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621" w:rsidRDefault="001B2621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bookmarkStart w:id="0" w:name="_GoBack"/>
      <w:bookmarkEnd w:id="0"/>
      <w:r>
        <w:rPr>
          <w:rFonts w:ascii="Courier New" w:hAnsi="Courier New" w:cs="Courier New"/>
          <w:sz w:val="20"/>
          <w:szCs w:val="20"/>
        </w:rPr>
        <w:t>Cat to human (</w:t>
      </w:r>
      <w:r w:rsidRPr="001B2621">
        <w:rPr>
          <w:rFonts w:ascii="Courier New" w:hAnsi="Courier New" w:cs="Courier New"/>
          <w:sz w:val="20"/>
          <w:szCs w:val="20"/>
        </w:rPr>
        <w:t>NM_000428.2</w:t>
      </w:r>
      <w:r>
        <w:rPr>
          <w:rFonts w:ascii="Courier New" w:hAnsi="Courier New" w:cs="Courier New"/>
          <w:sz w:val="20"/>
          <w:szCs w:val="20"/>
        </w:rPr>
        <w:t>) 87% identity over 100% length</w:t>
      </w:r>
    </w:p>
    <w:p w:rsidR="00F844C5" w:rsidRDefault="00F844C5" w:rsidP="00F844C5">
      <w:pPr>
        <w:pStyle w:val="HTMLPreformatted"/>
      </w:pPr>
      <w:r>
        <w:t>Cat to mouse (</w:t>
      </w:r>
      <w:r w:rsidRPr="00F844C5">
        <w:t>NP_038617.3</w:t>
      </w:r>
      <w:r>
        <w:t>) 77% over 98%</w:t>
      </w:r>
      <w:r w:rsidR="000812DF">
        <w:t xml:space="preserve"> (mouse is shorter)</w:t>
      </w:r>
    </w:p>
    <w:p w:rsidR="006336C8" w:rsidRDefault="006336C8" w:rsidP="00F844C5">
      <w:pPr>
        <w:pStyle w:val="HTMLPreformatted"/>
      </w:pP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 xml:space="preserve">CLUSTAL </w:t>
      </w:r>
      <w:proofErr w:type="gramStart"/>
      <w:r w:rsidRPr="00013DA4">
        <w:rPr>
          <w:rFonts w:ascii="Courier New" w:hAnsi="Courier New" w:cs="Courier New"/>
          <w:sz w:val="20"/>
          <w:szCs w:val="20"/>
        </w:rPr>
        <w:t>O(</w:t>
      </w:r>
      <w:proofErr w:type="gramEnd"/>
      <w:r w:rsidRPr="00013DA4">
        <w:rPr>
          <w:rFonts w:ascii="Courier New" w:hAnsi="Courier New" w:cs="Courier New"/>
          <w:sz w:val="20"/>
          <w:szCs w:val="20"/>
        </w:rPr>
        <w:t>1.2.1) multiple sequence alignment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Mus        MESTSPRGLRCPQLCSHSGAMRAPTTARCSGCIRRVRWRGFLPLVLAVLMGTSHAQRDSI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Felis      --------------------MRPPTTHRCTGRALRNPCGSLLALTLALFVGMGHAQRDPV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Homo       --------------------MRPRTKARSPGRALRNPWRGFLPLTLALFVGAGHAQRDPV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 xml:space="preserve">                               **  *. *. *   *    .:* *.**:::* .***** :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Mus     </w:t>
      </w:r>
      <w:r w:rsidRPr="00013DA4">
        <w:rPr>
          <w:rFonts w:ascii="Courier New" w:hAnsi="Courier New" w:cs="Courier New"/>
          <w:sz w:val="20"/>
          <w:szCs w:val="20"/>
        </w:rPr>
        <w:t xml:space="preserve">   GRYEPASRDANRLWHPVGSHPAAAAAKVYSLFREPDAPVPGLSPSEWNQPAQGNPGRLAE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Felis    </w:t>
      </w:r>
      <w:r w:rsidRPr="00013DA4">
        <w:rPr>
          <w:rFonts w:ascii="Courier New" w:hAnsi="Courier New" w:cs="Courier New"/>
          <w:sz w:val="20"/>
          <w:szCs w:val="20"/>
        </w:rPr>
        <w:t xml:space="preserve">  ERSEPAGREANRLRRPGGSHPAAAAAKVYSLFREQDAPVPGLPPTERAQLGWGSARRPAN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Homo    </w:t>
      </w:r>
      <w:r w:rsidRPr="00013DA4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013DA4">
        <w:rPr>
          <w:rFonts w:ascii="Courier New" w:hAnsi="Courier New" w:cs="Courier New"/>
          <w:sz w:val="20"/>
          <w:szCs w:val="20"/>
        </w:rPr>
        <w:t xml:space="preserve"> GRYEPAGGDANRLRRPGGSYPAAAAAKVYSLFREQDAPVAGLQPVERAQPGWGSPRRPTE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 xml:space="preserve">            * ***. :**** :* **:************** **** ** * *  * . *.  * ::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Mus        AEARRPPRTQQLRRVQPPVQTRRSHPRGQQQIA--ARAAPSVARLETPQRPAA----ARR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Felis      ALARRPPRAQQPRRAQPPAQTWRSSPLGQQQPAVRARAAPALPRLGTPQRPGAAPPTPPR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Homo       AEARRPSRAQQSRRVQPPAQTRRSTPLGQQQPAPRTRAAPALPRLGTPQRSGAAPPTPPR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 xml:space="preserve">           * **** *:** **.***.** ** * **** *  :****:: ** **** .*      *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Mus        GRLTGRNVCGGQCCPGWTTSNSTNHCIKPVCQPPCQNRGSCSRPQVCICRSGFRGARCEE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Felis      GRLTGRNVCGGQCCPGWTTANSTNHCIKPVCQPPCQNRGSCSRPQLCVCRSGFRGARCEE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Homo       GRLTGRNVCGGQCCPGWTTANSTNHCIKPVCEPPCQNRGSCSRPQLCVCRSGFRGARCEE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 xml:space="preserve">           *******************:***********:*************:*:************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Mus        VIPEEEFDPQNARPVPRRSVERAPGPHRSSEARGSLV-TRIQPLVP----PPSPPPS---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Felis      VIPEEEFDPQNSRPAPRRSAEGSPNPRGSSAARESTTTPRTRSLASQLPPARSLPPARTL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Homo       VIPDEEFDPQNSRLAPRRWAERSPNLRRSSAAGEGTL-ARAQPPAPQSPPAPQSPPAGTL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 xml:space="preserve">           ***:*******:* .*** .* :*  : ** *  .    * :  .       . **:   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Mus        RRLSQPWPLQQHSGPSRTVRRYPATGANGQLMSNALPSG--LELRDSSPQAAHVNHLSPP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Felis      SGLSQTQPSQQHVGLSRTARLYPTTAASGQLTSNALPAGPGLERRDGTQQAAYLDHPSSP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Homo       SGLSQTHPSQQHVGLSRTVRLHPTATASSQLSSNALPPGPGLEQRDGTQQAVPLEHPSSP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 xml:space="preserve">             ***  * *** * ***.* :*:: *..** ***** *  ** **.: **. ::* * *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Mus        WGLNLTEKIKKIKVVFTPTICKQTCARGRCANSCEKGDTTTLYSQGGHGHDPKSGFRIYF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Felis      WGLNLTEKIKKIKIVFTPTICKQTCARGHCSNSCERGDTTTLYSQGGHGHDPKSGFRIYF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Homo       WGLNLTEKIKKIKIVFTPTICKQTCARGHCANSCERGDTTTLYSQGGHGHDPKSGFRIYF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 xml:space="preserve">           *************:**************:*:****:************************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Mus        CQIPCLNGGRCIGRDECWCPANSTGKFCHLPVPQPDREPAGRGSRHRTLLEGPLKQSTFT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Felis      CQIPCLNGGRCIGRDECWCPTNSTGKFCHLPAPNLDKGPPERGSRHRALLEVPLRQSTFT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Homo       CQIPCLNGGRCIGRDECWCPANSTGKFCHLPIPQPDREPPGRGSRPRALLEAPLKQSTFT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 xml:space="preserve">           ********************:********** *: *: *  **** *:*** **:*****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Mus        LPLSNQLASVNPSLVKVQIHHPPEASVQIHQVARVRGELDPVLEDNSVETRASRRPHGNL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Felis      LPLSNQLASVNPSLVKVHIHHPPEASVQVHQVARVRGEA---PEENSVETRPSPRLPASP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Homo       LPLSNQLASVNPSLVKVHIHHPPEASVQIHQVAQVRGGVEEALVENSVETRPPPWLPASP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 xml:space="preserve">           *****************:**********:****:***       :******      .. 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Mus        GHSPWASNSIPARAGEAPRPPP-VLSRHYGLLGQCYLSTVNGQCANPLGELTSQEDCCGS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Felis      RHSHWDSNSIPARSGEAPQPPPPAAPRPPGLLGRCYLSSVNGQCANPLLELTAQEDCCGS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Homo       GHSLWDSNNIPARSGEPPRPLPPAAPRPRGLLGRCYLNTVNGQCANPLLELTTQEDCCGS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 xml:space="preserve">            ** * **.****:** *:* * .  *  ****:***.:********* ***:*******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Mus        VGTFWGVTSCAPCPPRPAFPVIENGQLECPQGYKRLNLSHCQDINECLTLGLCKDSECVN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Felis      VGAFWGVTSCAPCPPRPASPVVENGQLECPQGYKRLNLTHCQDINECLTLGLCKDSECVN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lastRenderedPageBreak/>
        <w:t>Homo       VGAFWGVTLCAPCPPRPASPVIENGQLECPQGYKRLNLTHCQDINECLTLGLCKDAECVN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 xml:space="preserve">           **:***** ********* **:****************:****************:****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Mus        TRGSYLCTCRPGLMLDPSRSRCVSDKAVSMQQGLCYRSLGSGTCTLPLVHRITKQICCCS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Felis      TRGSYLCTCRPGLMLDPSRSRCVSDKAVSMQQGLCYRSLGAGTCTLPLAQSITKQICCCS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Homo       TRGSYLCTCRPGLMLDPSRSRCVSDKAISMLQGLCYRSLGPGTCTLPLAQRITKQICCCS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 xml:space="preserve">           ***************************:** ********* *******.: *********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Mus        RVGKAWGSTCEQCPLPGTEAFREICPAGHGYTYSSSDIRLSMRKAEEEELASPLREQTEQ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Felis      RVGKAWGSKCERCPLPGTEGFREICPAGHGYTYSSSHIRLAMRKAEEEELARPSREQAQK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Homo       RVGKAWGSECEKCPLPGTEAFREICPAGHGYTYASSDIRLSMRKAEEEELARPPREQGQR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 xml:space="preserve">           ******** **:*******.*************:**.***:********** * *** ::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Mus        STAPPPGQAERQPLRAATATWIEAETLPDKGDSRAVQITTSAPHLPARVPGDATGRPAPS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Felis      SYGTLLGPAERQPLRAVTDTWLEAETIPDKGDSQAGQVTTSVTQVPAWVPGNATERPTPP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Homo       SSGALPGPAERQPLRVVTDTWLEAGTIPDKGDSQAGQVTTSVTHAPAWVTGNATTPP---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 xml:space="preserve">           * .   * *******..* **:** *:******:* *:***. : ** * *:**  *   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Mus        LPGQGIPESPAEEQVIPSSDVLVTHSPPDFDPCFAGASNICGPGTCVSLPNGYRCVCSPG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Felis      LPGQEIPDNPEEERVTTPHDGLEARGPSGIDRCATGATNICGPGTCVTLPDGYKCLCSPG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Homo       MPEQGIAEI-QEEQVTPSTDVLVTLSTPGIDRCAAGATNVCGPGTCVNLPDGYRCVCSPG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 xml:space="preserve">           :* * * :   **:*    * * : .   :* * :**:*:*******.**:**:*:****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Mus        YQLHPSQDYCT-------------------------------------------DIDECE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Felis      YQLHPSQAYCTDDNECLRDPCAGRGRCVNRVGSYSCFCYPGYTLATSGTTQECQDIDECE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Homo       YQLHPSQAYCTDDNECLRDPCKGKGRCINRVGSYSCFCYPGYTLATSGATQECQDINECE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 xml:space="preserve">           ******* ***                                           **:***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Mus        QPGVCSGGRCSNTEGSYHCECDRGYIMVRKGHCQDINECRHPGTCPDGRCVNSPGSYTCL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Felis      QPGVCSGGQCTNTEGSYDCQCDQGYIMVRKGHCQDINECRHPGTCPDGRCVNSPGSYTCL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Homo       QPGVCSGGQCTNTEGSYHCECDQGYIMVRKGHCQDINECRHPGTCPDGRCVNSPGSYTCL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 xml:space="preserve">           ********:*:******.*:**:*************************************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Mus        ACEEGYVGQSGSCVDVNECLTPGICTHGRCINMEGSFRCSCEPGYEVTPDKKGCRDVDEC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Felis      ACEEGYRGQSGSCVDVNECLTPGVCAHGKCINLEGSFRCSCEPGYEVTSDEKGCQDVDEC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Homo       ACEEGYRGQSGSCVDVNECLTPGVCAHGKCTNLEGSFRCSCEQGYEVTSDEKGCQDVDEC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 xml:space="preserve">           ****** ****************:*:**:* *:********* ***** *:***:*****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Mus        ASRASCPTGLCLNTEGSFTCSACQSGYWVNEDGTACEDLDECAFPGVCPTGVCTNTVGSF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Felis      ASRASCPTGLCLNTEGSFTCSACESGYWVNEDGTACEDLDECAFPGVCPSGVCTNTAGSF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Homo       ASRASCPTGLCLNTEGSFACSACENGYWVNEDGTACEDLDECAFPGVCPSGVCTNTAGSF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 xml:space="preserve">           ******************:****:.************************:******.***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Mus        SCKDCDRGYRPNPLGNRCEDVDECEGPQSSCRGGECKNTEGSYQCLCHQGFQLVNGTMCE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Felis      SCRDCEEGYRPSPLGHTCEDVDECKDFQSSCLGGECKNTAGSYQCLCPTGFQLANGTTCE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Homo       SCKDCDGGYRPSPLGDSCEDVDECEDPQSSCLGGECKNTVGSYQCLCPQGFQLANGTVCE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 xml:space="preserve">           **:**: ****.***. *******:  **** ******* *******  ****.*** **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Mus        DVNECVGEEHCAPHGECLNSLGSFFCLCAPGFASAEGGTRCQDVDECAATDPCPGGHCVN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Felis      DVDECVGEEYCAPRGECLNSHGSFFCLCAPGFASAEGGTSCQDVDECAVTDRCLGGHCVN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Homo       DVNECMGEEHCAPHGECLNSHGSFFCLCAPGFVSAEGGTSCQDVDECATTDPCVGGHCVN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 xml:space="preserve">           **:**:***:***:****** ***********.****** ********.** * ******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Mus        TEGSFSCLCETGFQPSPDSGECLDIDECEDREDPVCGAWRCENSPGSYRCILDCQPGFYV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Felis      TEGSFNCLCETGFQPSPESGECVDIDECKDHGDSVCGAWRCENSPGSYRCVLACQPGFHM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Homo       TEGSFNCLCETGFQPSPESGECVDIDECEDYGDPVCGTWKCENSPGSYRCVLGCQPGFHM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 xml:space="preserve">           *****.***********:****:*****:*  * ***:*:**********:* *****::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Mus        APNGDCIDIDECANDTVCGNHGFCDNTDGSFRCLCDQGFETSPSGWECVDVNECELMMAV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Felis      APTGDCIDIDECANDTMCGSHGFCDNTDGSFRCLCDQGFETSSSGWECVDVNECELMLAV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Homo       APNGDCIDIDECANDTMCGSHGFCDNTDGSFRCLCDQGFEISPSGWDCVDVNECELMLAV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 xml:space="preserve">           **.*************:**.******************** * ***:**********:**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Mus        CGDALCENVEGSFLCLCASDLEEYDAEEGHCRPRVAGAQRIPEVRTEDQAPSLIRMECYS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Felis      CGAALCENVEGSFLCLCASDLEEYDAQEGHCRPRVAGGQSIPEAPPGDHPPGPIRMECYS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Homo       CGAALCENVEGSFLCLCASDLEEYDAQEGHCRPRGAGGQSMSEAPTGDHAPAPTRMDCYS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 xml:space="preserve">           ** ***********************:******* **.* : *.   *: *.  **:***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Mus        EHNGGPPCSQILGQNSTQAECCCTQGARWGKACAPCPSEDSVEFSQLCPSGQGYIPVEGA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Felis      GHNDQLPCSSLLGRNTTQAECCCTQGASWGDACDLCPAEDSVEFSEICPSGKGYIPVDGA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Homo       GQKGHAPCSSVLGRNTTQAECCCTQGASWGDACDLCPSEDSAEFSEICPSGKGYIPVEGA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 xml:space="preserve">            ::   ***.:**:*:*********** **.**  **:***.***::****:*****:**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Mus        WTFGQTMYTDADECVLFGPALCQNGRCLNIVPGYICLCNPGYHYDASSRKCQDHNECQDL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Felis      WMFGQTTYTDADECVMFGPGLCQNGRCLNTVPGYVCLCHPGYHYNAAHRKCEDHDECQDM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Homo       WTFGQTMYTDADECVIFGPGLCPNGRCLNTVPGYVCLCNPGFHYDASHKKCEDHDECQDL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 xml:space="preserve">           * **** ********:***.** ****** ****:***.**:**:*: :**:**:****: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Mus        ACENGECVNTEGSFHCLCNPPLTLDLSGQRCVNSTSSTEDFPDHDIHMDICWKKVTNDVC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Felis      VCENGECVNTEGSFHCFCSPPLTLDLGQQRCVNSTGGTEDLPDHDIHMDICWKRVTNYVC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Homo       ACENGECVNTEGSFHCFCSPPLTLDLSQQRCMNSTSSTEDLPDHDIHMDICWKKVTNDVC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 xml:space="preserve">           .***************:*.*******. ***:***..***:************:*** **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Mus        SQPLRGHHTTYTECCCQDGEAWSQQCALCPPRSSEVYAQLCNVARIEAERGAGIHFRPGY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Felis      SQPLHGRRTTYTECCCQDGEAWSQQCALCPPRSSEVYAQLCNVARIEAEQEAGVHFRPGY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Homo       SEPLRGHRTTYTECCCQDGEAWSQQCALCPPRSSEVYAQLCNVARIEAEREAGVHFRPGY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 xml:space="preserve">           *:**:*::*****************************************: **:******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Mus        EYGPGLDDLPENLYGPDGAPFYNYLGPEDTAPEPPFSNPASQPGDNTPVLEPPLQPSELQ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Felis      EYGPGPEDLHYSLYGPDGAPFYNYLGPEDTVPEPPFPNTASRPGDHLPVLEPPLQPSELQ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Homo       EYGPGPDDLHYSIYGPDGAPFYNYLGPEDTVPEPAFPNTAGHSADRTPILESPLQPSELQ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 xml:space="preserve">           ***** :**  .:*****************.*** * * *.: .*. *:** ********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Mus        PHYLASHSEPLASFEGLQAEECGILNGCENGRCVRVREGYTCDCFEGFQLDAAHMACVDV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Felis      PHYVASHPEHQAGFEGLQAEECGILNGCENGRCVRVREGYTCDCFEGFQLDMTHMACVDI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Homo       PHYVASHPEPPAGFEGLQAEECGILNGCENGRCVRVREGYTCDCFEGFQLDAAHMACVDV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 xml:space="preserve">           ***:*** *  *.************************************** :******: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Mus        NECEDLNGPAALCAHGHCENTEGSYRCHCSPGYVAEPGPPHCAAKE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Felis      NECDDLNGPAALCAHGHCENTEGSYRCHCSPGYVAEAGPPHCTSKE</w:t>
      </w:r>
    </w:p>
    <w:p w:rsidR="00013DA4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>Homo       NECDDLNGPAVLCVHGYCENTEGSYRCHCSPGYVAEAGPPHCTAKE</w:t>
      </w:r>
    </w:p>
    <w:p w:rsidR="004C6D82" w:rsidRPr="00013DA4" w:rsidRDefault="00013DA4" w:rsidP="00013DA4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13DA4">
        <w:rPr>
          <w:rFonts w:ascii="Courier New" w:hAnsi="Courier New" w:cs="Courier New"/>
          <w:sz w:val="20"/>
          <w:szCs w:val="20"/>
        </w:rPr>
        <w:t xml:space="preserve">           ***:******.**.**:******************* *****::**</w:t>
      </w:r>
    </w:p>
    <w:sectPr w:rsidR="004C6D82" w:rsidRPr="00013D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DA4"/>
    <w:rsid w:val="00013DA4"/>
    <w:rsid w:val="000812DF"/>
    <w:rsid w:val="000913BD"/>
    <w:rsid w:val="00135BB8"/>
    <w:rsid w:val="001B2621"/>
    <w:rsid w:val="003139CC"/>
    <w:rsid w:val="004C6D82"/>
    <w:rsid w:val="006336C8"/>
    <w:rsid w:val="008D0DC3"/>
    <w:rsid w:val="00F84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844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844C5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844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844C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798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52</Words>
  <Characters>7713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9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us</dc:creator>
  <cp:lastModifiedBy>Gillian McLellan</cp:lastModifiedBy>
  <cp:revision>2</cp:revision>
  <dcterms:created xsi:type="dcterms:W3CDTF">2015-10-16T15:55:00Z</dcterms:created>
  <dcterms:modified xsi:type="dcterms:W3CDTF">2015-10-16T15:55:00Z</dcterms:modified>
</cp:coreProperties>
</file>